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668" w:rsidRPr="00BB360C" w:rsidRDefault="00A1233D" w:rsidP="002D14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</w:t>
      </w:r>
      <w:r w:rsidR="002D143F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9C3163">
        <w:rPr>
          <w:rFonts w:ascii="Times New Roman" w:hAnsi="Times New Roman" w:cs="Times New Roman" w:hint="eastAsia"/>
          <w:sz w:val="24"/>
          <w:szCs w:val="24"/>
        </w:rPr>
        <w:t>:</w:t>
      </w:r>
      <w:r w:rsidR="002D14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42DE" w:rsidRPr="00BB360C">
        <w:rPr>
          <w:rFonts w:ascii="Times New Roman" w:hAnsi="Times New Roman" w:cs="Times New Roman"/>
          <w:sz w:val="24"/>
          <w:szCs w:val="24"/>
        </w:rPr>
        <w:t>Definition of complication</w:t>
      </w:r>
      <w:bookmarkStart w:id="0" w:name="_GoBack"/>
      <w:bookmarkEnd w:id="0"/>
    </w:p>
    <w:p w:rsidR="00ED42DE" w:rsidRPr="00BB360C" w:rsidRDefault="00ED42DE" w:rsidP="00C5003D">
      <w:pPr>
        <w:rPr>
          <w:rFonts w:ascii="Times New Roman" w:hAnsi="Times New Roman" w:cs="Times New Roman"/>
          <w:noProof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18"/>
        <w:gridCol w:w="5954"/>
      </w:tblGrid>
      <w:tr w:rsidR="007E5ECE" w:rsidRPr="00BB360C" w:rsidTr="00205E94">
        <w:tc>
          <w:tcPr>
            <w:tcW w:w="2518" w:type="dxa"/>
          </w:tcPr>
          <w:p w:rsidR="007E5ECE" w:rsidRPr="00205E94" w:rsidRDefault="007E5ECE" w:rsidP="00843C21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205E94">
              <w:rPr>
                <w:rFonts w:ascii="Times New Roman" w:hAnsi="Times New Roman" w:cs="Times New Roman" w:hint="eastAsia"/>
                <w:b/>
                <w:noProof/>
              </w:rPr>
              <w:t>C</w:t>
            </w:r>
            <w:r w:rsidRPr="00205E94">
              <w:rPr>
                <w:rFonts w:ascii="Times New Roman" w:hAnsi="Times New Roman" w:cs="Times New Roman"/>
                <w:b/>
                <w:noProof/>
              </w:rPr>
              <w:t>omplication</w:t>
            </w:r>
          </w:p>
        </w:tc>
        <w:tc>
          <w:tcPr>
            <w:tcW w:w="5954" w:type="dxa"/>
          </w:tcPr>
          <w:p w:rsidR="007E5ECE" w:rsidRPr="00205E94" w:rsidRDefault="007E5ECE" w:rsidP="00843C21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205E94">
              <w:rPr>
                <w:rFonts w:ascii="Times New Roman" w:hAnsi="Times New Roman" w:cs="Times New Roman" w:hint="eastAsia"/>
                <w:b/>
                <w:noProof/>
              </w:rPr>
              <w:t>D</w:t>
            </w:r>
            <w:r w:rsidRPr="00205E94">
              <w:rPr>
                <w:rFonts w:ascii="Times New Roman" w:hAnsi="Times New Roman" w:cs="Times New Roman"/>
                <w:b/>
                <w:noProof/>
              </w:rPr>
              <w:t>efinition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 xml:space="preserve">1. </w:t>
            </w:r>
            <w:r w:rsidRPr="00BB360C">
              <w:rPr>
                <w:rFonts w:ascii="Times New Roman" w:hAnsi="Times New Roman" w:cs="Times New Roman"/>
                <w:noProof/>
              </w:rPr>
              <w:t>Pneumonia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proofErr w:type="spellStart"/>
            <w:r w:rsidRPr="00BB360C">
              <w:rPr>
                <w:rFonts w:ascii="Times New Roman" w:hAnsi="Times New Roman" w:cs="Times New Roman"/>
              </w:rPr>
              <w:t>Auscultatory</w:t>
            </w:r>
            <w:proofErr w:type="spellEnd"/>
            <w:r w:rsidRPr="00BB360C">
              <w:rPr>
                <w:rFonts w:ascii="Times New Roman" w:hAnsi="Times New Roman" w:cs="Times New Roman"/>
              </w:rPr>
              <w:t xml:space="preserve"> respiratory crackles combined with at least 1 of the following: temperature &gt;38°C, new purulent sputum, or positive chest radiograph</w:t>
            </w:r>
            <w:r w:rsidR="0036566D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 w:hint="eastAsia"/>
                <w:noProof/>
              </w:rPr>
              <w:t xml:space="preserve">. </w:t>
            </w:r>
            <w:r w:rsidRPr="00BB360C">
              <w:rPr>
                <w:rFonts w:ascii="Times New Roman" w:hAnsi="Times New Roman" w:cs="Times New Roman"/>
                <w:noProof/>
              </w:rPr>
              <w:t>Urinary tract infection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</w:rPr>
              <w:t>Clinical symptoms of urinary tract infection combined with a positive urine dipstick examination for nitrite and/or pyuria</w:t>
            </w:r>
            <w:r w:rsidR="0036566D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E5ECE" w:rsidRPr="00BB360C" w:rsidTr="0036566D">
        <w:trPr>
          <w:trHeight w:val="70"/>
        </w:trPr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 w:hint="eastAsia"/>
                <w:noProof/>
              </w:rPr>
              <w:t xml:space="preserve">. </w:t>
            </w:r>
            <w:r w:rsidRPr="00BB360C">
              <w:rPr>
                <w:rFonts w:ascii="Times New Roman" w:hAnsi="Times New Roman" w:cs="Times New Roman"/>
                <w:noProof/>
              </w:rPr>
              <w:t>Gastrointestinal</w:t>
            </w:r>
          </w:p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 xml:space="preserve">Bleeding </w:t>
            </w:r>
          </w:p>
        </w:tc>
        <w:tc>
          <w:tcPr>
            <w:tcW w:w="5954" w:type="dxa"/>
          </w:tcPr>
          <w:p w:rsidR="007E5ECE" w:rsidRPr="00BB360C" w:rsidRDefault="0036566D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An</w:t>
            </w:r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pisode of upper or l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wer gastrointestinal bleeding</w:t>
            </w:r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 regardless of the cause of bleeding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 w:hint="eastAsia"/>
                <w:noProof/>
              </w:rPr>
              <w:t xml:space="preserve">. </w:t>
            </w:r>
            <w:r w:rsidRPr="00BB360C">
              <w:rPr>
                <w:rFonts w:ascii="Times New Roman" w:hAnsi="Times New Roman" w:cs="Times New Roman"/>
                <w:noProof/>
              </w:rPr>
              <w:t>Seizure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Clinical diagnosis of focal and/or generalized</w:t>
            </w:r>
            <w:r w:rsidR="0036566D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BB360C">
              <w:rPr>
                <w:rFonts w:ascii="Times New Roman" w:hAnsi="Times New Roman" w:cs="Times New Roman"/>
                <w:noProof/>
              </w:rPr>
              <w:t>seizure in a previously nonepileptic patient</w:t>
            </w:r>
            <w:r w:rsidR="0036566D">
              <w:rPr>
                <w:rFonts w:ascii="Times New Roman" w:hAnsi="Times New Roman" w:cs="Times New Roman" w:hint="eastAsia"/>
                <w:noProof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Pr="00BB360C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Sepsis-induced hypotension persisting despite adequate fluid</w:t>
            </w:r>
          </w:p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resuscitation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.</w:t>
            </w:r>
            <w:r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lectrolyte disturbances</w:t>
            </w:r>
          </w:p>
        </w:tc>
        <w:tc>
          <w:tcPr>
            <w:tcW w:w="5954" w:type="dxa"/>
          </w:tcPr>
          <w:p w:rsidR="007E5ECE" w:rsidRPr="00BB360C" w:rsidRDefault="0036566D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A</w:t>
            </w:r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normal serum potassium or sodium concentration (</w:t>
            </w:r>
            <w:proofErr w:type="spellStart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okalemia</w:t>
            </w:r>
            <w:proofErr w:type="spellEnd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was defined as serum K+ concentration 3.5–5.5 </w:t>
            </w:r>
            <w:proofErr w:type="spellStart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mol</w:t>
            </w:r>
            <w:proofErr w:type="spellEnd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/l and </w:t>
            </w:r>
            <w:proofErr w:type="spellStart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onatremia</w:t>
            </w:r>
            <w:proofErr w:type="spellEnd"/>
            <w:r w:rsidR="007E5ECE" w:rsidRPr="00BB36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was defined as serum Na+ concentratio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 135–150 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l, respectively)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 w:hint="eastAsia"/>
                <w:noProof/>
              </w:rPr>
              <w:t>.</w:t>
            </w:r>
            <w:r w:rsidRPr="00BB360C">
              <w:rPr>
                <w:rFonts w:ascii="Times New Roman" w:hAnsi="Times New Roman" w:cs="Times New Roman"/>
                <w:noProof/>
              </w:rPr>
              <w:t xml:space="preserve"> Deep vein thrombosis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Clinical diagnosis of deep vein thrombosis</w:t>
            </w:r>
            <w:r w:rsidR="0036566D"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BB360C">
              <w:rPr>
                <w:rFonts w:ascii="Times New Roman" w:hAnsi="Times New Roman" w:cs="Times New Roman"/>
                <w:noProof/>
              </w:rPr>
              <w:t>supported by ultrasound or venography</w:t>
            </w:r>
            <w:r w:rsidR="0036566D">
              <w:rPr>
                <w:rFonts w:ascii="Times New Roman" w:hAnsi="Times New Roman" w:cs="Times New Roman" w:hint="eastAsia"/>
                <w:noProof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  <w:noProof/>
              </w:rPr>
              <w:t>8</w:t>
            </w:r>
            <w:r>
              <w:rPr>
                <w:rFonts w:ascii="Times New Roman" w:hAnsi="Times New Roman" w:cs="Times New Roman" w:hint="eastAsia"/>
                <w:noProof/>
              </w:rPr>
              <w:t>.</w:t>
            </w:r>
            <w:r w:rsidRPr="00BB360C">
              <w:rPr>
                <w:rFonts w:ascii="Times New Roman" w:hAnsi="Times New Roman" w:cs="Times New Roman"/>
                <w:noProof/>
              </w:rPr>
              <w:t xml:space="preserve"> Other infections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</w:rPr>
              <w:t xml:space="preserve">Clinical symptoms, signs, or both associated with specific systems and positive microbiological cultures or radiographic or other </w:t>
            </w:r>
            <w:r w:rsidRPr="00BB360C">
              <w:rPr>
                <w:rFonts w:ascii="Times New Roman" w:hAnsi="Times New Roman" w:cs="Times New Roman"/>
              </w:rPr>
              <w:lastRenderedPageBreak/>
              <w:t>imaging investigation indicating an infection other than in the chest or urinary tract</w:t>
            </w:r>
            <w:r w:rsidR="0036566D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B360C">
              <w:rPr>
                <w:rFonts w:ascii="Times New Roman" w:hAnsi="Times New Roman" w:cs="Times New Roman"/>
              </w:rPr>
              <w:lastRenderedPageBreak/>
              <w:t>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B360C">
              <w:rPr>
                <w:rFonts w:ascii="Times New Roman" w:hAnsi="Times New Roman" w:cs="Times New Roman"/>
              </w:rPr>
              <w:t xml:space="preserve"> Depression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360C">
              <w:rPr>
                <w:rFonts w:ascii="Times New Roman" w:hAnsi="Times New Roman" w:cs="Times New Roman"/>
              </w:rPr>
              <w:t>Low mood considered to interfere with daily activities or require pharmacological or psychiatric intervention.</w:t>
            </w:r>
          </w:p>
        </w:tc>
      </w:tr>
      <w:tr w:rsidR="007E5ECE" w:rsidRPr="00BB360C" w:rsidTr="00205E94">
        <w:tc>
          <w:tcPr>
            <w:tcW w:w="2518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360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B360C">
              <w:rPr>
                <w:rFonts w:ascii="Times New Roman" w:hAnsi="Times New Roman" w:cs="Times New Roman"/>
              </w:rPr>
              <w:t xml:space="preserve"> Anxiety</w:t>
            </w:r>
          </w:p>
        </w:tc>
        <w:tc>
          <w:tcPr>
            <w:tcW w:w="5954" w:type="dxa"/>
          </w:tcPr>
          <w:p w:rsidR="007E5ECE" w:rsidRPr="00BB360C" w:rsidRDefault="007E5ECE" w:rsidP="00843C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360C">
              <w:rPr>
                <w:rFonts w:ascii="Times New Roman" w:hAnsi="Times New Roman" w:cs="Times New Roman"/>
              </w:rPr>
              <w:t>Symptoms of anxiety considered to interfere with daily activities or requiring pharmacological or psychiatric intervention.</w:t>
            </w:r>
          </w:p>
        </w:tc>
      </w:tr>
    </w:tbl>
    <w:p w:rsidR="00464668" w:rsidRPr="00BB360C" w:rsidRDefault="00464668" w:rsidP="00C5003D">
      <w:pPr>
        <w:rPr>
          <w:rFonts w:ascii="Times New Roman" w:hAnsi="Times New Roman" w:cs="Times New Roman"/>
          <w:noProof/>
        </w:rPr>
      </w:pPr>
    </w:p>
    <w:p w:rsidR="00464668" w:rsidRPr="00BB360C" w:rsidRDefault="00464668" w:rsidP="00C5003D">
      <w:pPr>
        <w:rPr>
          <w:rFonts w:ascii="Times New Roman" w:hAnsi="Times New Roman" w:cs="Times New Roman"/>
          <w:noProof/>
        </w:rPr>
      </w:pPr>
    </w:p>
    <w:p w:rsidR="007C628A" w:rsidRPr="00BB360C" w:rsidRDefault="007C628A" w:rsidP="00C5003D">
      <w:pPr>
        <w:rPr>
          <w:rFonts w:ascii="Times New Roman" w:hAnsi="Times New Roman" w:cs="Times New Roman"/>
          <w:noProof/>
        </w:rPr>
      </w:pPr>
    </w:p>
    <w:p w:rsidR="007C628A" w:rsidRPr="00BB360C" w:rsidRDefault="007C628A" w:rsidP="00C5003D">
      <w:pPr>
        <w:rPr>
          <w:rFonts w:ascii="Times New Roman" w:hAnsi="Times New Roman" w:cs="Times New Roman"/>
          <w:noProof/>
        </w:rPr>
      </w:pPr>
    </w:p>
    <w:p w:rsidR="005B7227" w:rsidRPr="00BB360C" w:rsidRDefault="005B7227" w:rsidP="00C5003D">
      <w:pPr>
        <w:rPr>
          <w:rFonts w:ascii="Times New Roman" w:hAnsi="Times New Roman" w:cs="Times New Roman"/>
        </w:rPr>
      </w:pPr>
    </w:p>
    <w:sectPr w:rsidR="005B7227" w:rsidRPr="00BB3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87C" w:rsidRDefault="005D787C" w:rsidP="00464668">
      <w:r>
        <w:separator/>
      </w:r>
    </w:p>
  </w:endnote>
  <w:endnote w:type="continuationSeparator" w:id="0">
    <w:p w:rsidR="005D787C" w:rsidRDefault="005D787C" w:rsidP="00464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87C" w:rsidRDefault="005D787C" w:rsidP="00464668">
      <w:r>
        <w:separator/>
      </w:r>
    </w:p>
  </w:footnote>
  <w:footnote w:type="continuationSeparator" w:id="0">
    <w:p w:rsidR="005D787C" w:rsidRDefault="005D787C" w:rsidP="00464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3D"/>
    <w:rsid w:val="000E4DA5"/>
    <w:rsid w:val="001446BE"/>
    <w:rsid w:val="00205098"/>
    <w:rsid w:val="00205E94"/>
    <w:rsid w:val="002161E1"/>
    <w:rsid w:val="002C66CC"/>
    <w:rsid w:val="002D143F"/>
    <w:rsid w:val="0036566D"/>
    <w:rsid w:val="003B57BB"/>
    <w:rsid w:val="003E1353"/>
    <w:rsid w:val="00464668"/>
    <w:rsid w:val="0046609C"/>
    <w:rsid w:val="004B70ED"/>
    <w:rsid w:val="004E5AEC"/>
    <w:rsid w:val="00542871"/>
    <w:rsid w:val="00565248"/>
    <w:rsid w:val="00585DC1"/>
    <w:rsid w:val="005B7227"/>
    <w:rsid w:val="005D787C"/>
    <w:rsid w:val="0062634A"/>
    <w:rsid w:val="00661075"/>
    <w:rsid w:val="006976AA"/>
    <w:rsid w:val="006C75C5"/>
    <w:rsid w:val="007023F1"/>
    <w:rsid w:val="00722782"/>
    <w:rsid w:val="007C628A"/>
    <w:rsid w:val="007E5ECE"/>
    <w:rsid w:val="00810550"/>
    <w:rsid w:val="00843C21"/>
    <w:rsid w:val="00862CE8"/>
    <w:rsid w:val="008F5753"/>
    <w:rsid w:val="00901E7A"/>
    <w:rsid w:val="00944A3A"/>
    <w:rsid w:val="00957AF3"/>
    <w:rsid w:val="009C3163"/>
    <w:rsid w:val="009C56CC"/>
    <w:rsid w:val="00A1233D"/>
    <w:rsid w:val="00AB53EB"/>
    <w:rsid w:val="00B51BCF"/>
    <w:rsid w:val="00BB0770"/>
    <w:rsid w:val="00BB360C"/>
    <w:rsid w:val="00C240B9"/>
    <w:rsid w:val="00C5003D"/>
    <w:rsid w:val="00D26150"/>
    <w:rsid w:val="00D762D9"/>
    <w:rsid w:val="00ED42DE"/>
    <w:rsid w:val="00EE7894"/>
    <w:rsid w:val="00F20D53"/>
    <w:rsid w:val="00F50B1D"/>
    <w:rsid w:val="00FB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5003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003D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46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6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668"/>
    <w:rPr>
      <w:sz w:val="18"/>
      <w:szCs w:val="18"/>
    </w:rPr>
  </w:style>
  <w:style w:type="table" w:styleId="a5">
    <w:name w:val="Table Grid"/>
    <w:basedOn w:val="a1"/>
    <w:uiPriority w:val="59"/>
    <w:rsid w:val="00464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5003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003D"/>
    <w:rPr>
      <w:rFonts w:ascii="Calibri" w:hAnsi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46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6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668"/>
    <w:rPr>
      <w:sz w:val="18"/>
      <w:szCs w:val="18"/>
    </w:rPr>
  </w:style>
  <w:style w:type="table" w:styleId="a5">
    <w:name w:val="Table Grid"/>
    <w:basedOn w:val="a1"/>
    <w:uiPriority w:val="59"/>
    <w:rsid w:val="00464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F42A11-5FAB-4853-B6D5-E8591498C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232</Words>
  <Characters>1327</Characters>
  <Application>Microsoft Office Word</Application>
  <DocSecurity>0</DocSecurity>
  <Lines>11</Lines>
  <Paragraphs>3</Paragraphs>
  <ScaleCrop>false</ScaleCrop>
  <Company>微软中国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9</cp:revision>
  <dcterms:created xsi:type="dcterms:W3CDTF">2020-06-01T00:57:00Z</dcterms:created>
  <dcterms:modified xsi:type="dcterms:W3CDTF">2020-10-26T15:40:00Z</dcterms:modified>
</cp:coreProperties>
</file>